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D4BEC" w14:textId="77777777" w:rsidR="002F47F6" w:rsidRPr="00266D45" w:rsidRDefault="002F47F6" w:rsidP="002F47F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8A226DF" wp14:editId="6FB9F6C0">
            <wp:extent cx="2406096" cy="2356945"/>
            <wp:effectExtent l="0" t="0" r="0" b="5715"/>
            <wp:docPr id="339716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71679" name="图片 3397167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6096" cy="23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7953" w14:textId="05D6CABA" w:rsidR="006D5C3D" w:rsidRPr="001A2BAB" w:rsidRDefault="00EC1420" w:rsidP="001A2BA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2F47F6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2F47F6" w:rsidRPr="00266D45">
        <w:rPr>
          <w:rFonts w:ascii="Times New Roman" w:hAnsi="Times New Roman" w:cs="Times New Roman"/>
          <w:sz w:val="28"/>
          <w:szCs w:val="28"/>
        </w:rPr>
        <w:t xml:space="preserve"> Kaplan-Meier curves for patients in the NACI cohort with ypT0 and ypTis, grouped by high and low ELN counts (ELN &gt;21 vs. ELN ≤21).</w:t>
      </w:r>
    </w:p>
    <w:sectPr w:rsidR="006D5C3D" w:rsidRPr="001A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13A1A" w14:textId="77777777" w:rsidR="008F66B0" w:rsidRDefault="008F66B0" w:rsidP="002F47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568D20" w14:textId="77777777" w:rsidR="008F66B0" w:rsidRDefault="008F66B0" w:rsidP="002F47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87DA3" w14:textId="77777777" w:rsidR="008F66B0" w:rsidRDefault="008F66B0" w:rsidP="002F47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ECC603" w14:textId="77777777" w:rsidR="008F66B0" w:rsidRDefault="008F66B0" w:rsidP="002F47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1C"/>
    <w:rsid w:val="001A2BAB"/>
    <w:rsid w:val="002077B6"/>
    <w:rsid w:val="002F47F6"/>
    <w:rsid w:val="0046261C"/>
    <w:rsid w:val="006912F4"/>
    <w:rsid w:val="006D5C3D"/>
    <w:rsid w:val="007470C1"/>
    <w:rsid w:val="008F66B0"/>
    <w:rsid w:val="00A16A54"/>
    <w:rsid w:val="00A522F1"/>
    <w:rsid w:val="00EC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4FADC"/>
  <w14:defaultImageDpi w14:val="32767"/>
  <w15:chartTrackingRefBased/>
  <w15:docId w15:val="{73F8A0EE-1645-44F4-8D53-35690B1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7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2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47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47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47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4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0</Characters>
  <Application>Microsoft Office Word</Application>
  <DocSecurity>0</DocSecurity>
  <Lines>3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eng du</dc:creator>
  <cp:keywords/>
  <dc:description/>
  <cp:lastModifiedBy>kunheng du</cp:lastModifiedBy>
  <cp:revision>4</cp:revision>
  <dcterms:created xsi:type="dcterms:W3CDTF">2026-04-28T07:28:00Z</dcterms:created>
  <dcterms:modified xsi:type="dcterms:W3CDTF">2026-04-28T08:12:00Z</dcterms:modified>
</cp:coreProperties>
</file>